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955F39" w14:textId="77777777" w:rsidR="00274ABB" w:rsidRDefault="00274ABB">
      <w:bookmarkStart w:id="0" w:name="_GoBack"/>
      <w:bookmarkEnd w:id="0"/>
    </w:p>
    <w:p w14:paraId="4B63CC42" w14:textId="77777777" w:rsidR="000B2190" w:rsidRDefault="000B2190"/>
    <w:p w14:paraId="4E9FD6BE" w14:textId="77777777" w:rsidR="000B2190" w:rsidRDefault="000B2190"/>
    <w:p w14:paraId="64FE1DE6" w14:textId="77777777" w:rsidR="000B2190" w:rsidRPr="0002110C" w:rsidRDefault="000B2190">
      <w:pPr>
        <w:rPr>
          <w:b/>
        </w:rPr>
      </w:pPr>
    </w:p>
    <w:p w14:paraId="1CEC8099" w14:textId="7CFC8791" w:rsidR="00FC7684" w:rsidRPr="0002110C" w:rsidRDefault="00274ABB">
      <w:pPr>
        <w:rPr>
          <w:rFonts w:cs="Times New Roman"/>
          <w:b/>
        </w:rPr>
      </w:pPr>
      <w:r w:rsidRPr="0002110C">
        <w:rPr>
          <w:rFonts w:cs="Times New Roman"/>
          <w:b/>
        </w:rPr>
        <w:t xml:space="preserve">Table1. </w:t>
      </w:r>
      <w:r w:rsidR="0002110C" w:rsidRPr="0002110C">
        <w:rPr>
          <w:rFonts w:cs="Times New Roman"/>
          <w:b/>
        </w:rPr>
        <w:t>Patient characteristics</w:t>
      </w:r>
    </w:p>
    <w:p w14:paraId="14F101C4" w14:textId="77777777" w:rsidR="00FC7684" w:rsidRPr="008276DF" w:rsidRDefault="00FC7684"/>
    <w:p w14:paraId="7E821487" w14:textId="77777777" w:rsidR="00274ABB" w:rsidRDefault="00274ABB"/>
    <w:p w14:paraId="5F5A85FD" w14:textId="77777777" w:rsidR="00274ABB" w:rsidRDefault="00274ABB"/>
    <w:p w14:paraId="2ED319FF" w14:textId="77777777" w:rsidR="00274ABB" w:rsidRDefault="00274ABB"/>
    <w:tbl>
      <w:tblPr>
        <w:tblStyle w:val="TableGrid"/>
        <w:tblpPr w:leftFromText="180" w:rightFromText="180" w:vertAnchor="page" w:horzAnchor="page" w:tblpX="1810" w:tblpY="3185"/>
        <w:tblW w:w="5382" w:type="dxa"/>
        <w:tblLook w:val="04A0" w:firstRow="1" w:lastRow="0" w:firstColumn="1" w:lastColumn="0" w:noHBand="0" w:noVBand="1"/>
      </w:tblPr>
      <w:tblGrid>
        <w:gridCol w:w="3539"/>
        <w:gridCol w:w="1843"/>
      </w:tblGrid>
      <w:tr w:rsidR="00476BD9" w14:paraId="6636D25E" w14:textId="77777777" w:rsidTr="00476BD9">
        <w:trPr>
          <w:trHeight w:val="725"/>
        </w:trPr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45336EDE" w14:textId="77777777" w:rsidR="00FC7684" w:rsidRPr="00FC7684" w:rsidRDefault="00FC7684" w:rsidP="00FC7684">
            <w:pPr>
              <w:rPr>
                <w:b/>
              </w:rPr>
            </w:pPr>
            <w:r w:rsidRPr="00FC7684">
              <w:rPr>
                <w:b/>
              </w:rPr>
              <w:t>Total</w:t>
            </w:r>
          </w:p>
          <w:p w14:paraId="61312352" w14:textId="77777777" w:rsidR="00FC7684" w:rsidRDefault="00FC7684" w:rsidP="00FC7684">
            <w:r>
              <w:t>(n=2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524F77A" w14:textId="77777777" w:rsidR="00FC7684" w:rsidRDefault="00FC7684" w:rsidP="00FC7684"/>
        </w:tc>
      </w:tr>
      <w:tr w:rsidR="00476BD9" w14:paraId="17647396" w14:textId="77777777" w:rsidTr="00476BD9">
        <w:trPr>
          <w:trHeight w:val="1154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15230" w14:textId="77777777" w:rsidR="00FC7684" w:rsidRPr="000B2190" w:rsidRDefault="00FC7684" w:rsidP="00FC7684">
            <w:pPr>
              <w:rPr>
                <w:b/>
              </w:rPr>
            </w:pPr>
            <w:r w:rsidRPr="000B2190">
              <w:rPr>
                <w:b/>
              </w:rPr>
              <w:t>Age, y</w:t>
            </w:r>
          </w:p>
          <w:p w14:paraId="5F2AE6CF" w14:textId="77777777" w:rsidR="00FC7684" w:rsidRDefault="00FC7684" w:rsidP="00FC7684">
            <w:r>
              <w:t xml:space="preserve">  Median</w:t>
            </w:r>
          </w:p>
          <w:p w14:paraId="0BE57835" w14:textId="77777777" w:rsidR="00FC7684" w:rsidRDefault="00FC7684" w:rsidP="00FC7684">
            <w:r>
              <w:t xml:space="preserve">  Ran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13708" w14:textId="77777777" w:rsidR="00FC7684" w:rsidRDefault="00FC7684" w:rsidP="00FC7684">
            <w:pPr>
              <w:jc w:val="center"/>
            </w:pPr>
          </w:p>
          <w:p w14:paraId="49E92D6F" w14:textId="77777777" w:rsidR="00FC7684" w:rsidRDefault="00FC7684" w:rsidP="00FC7684">
            <w:pPr>
              <w:jc w:val="center"/>
            </w:pPr>
            <w:r>
              <w:t>57</w:t>
            </w:r>
          </w:p>
          <w:p w14:paraId="1180DB29" w14:textId="77777777" w:rsidR="00FC7684" w:rsidRDefault="00FC7684" w:rsidP="00FC7684">
            <w:pPr>
              <w:jc w:val="center"/>
            </w:pPr>
            <w:r>
              <w:t>22-83</w:t>
            </w:r>
          </w:p>
        </w:tc>
      </w:tr>
      <w:tr w:rsidR="00476BD9" w14:paraId="4F1AE772" w14:textId="77777777" w:rsidTr="00476BD9">
        <w:trPr>
          <w:trHeight w:val="116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3B3041C" w14:textId="77777777" w:rsidR="00FC7684" w:rsidRPr="000B2190" w:rsidRDefault="00FC7684" w:rsidP="00FC7684">
            <w:pPr>
              <w:rPr>
                <w:b/>
              </w:rPr>
            </w:pPr>
            <w:r w:rsidRPr="000B2190">
              <w:rPr>
                <w:b/>
              </w:rPr>
              <w:t>Gender</w:t>
            </w:r>
          </w:p>
          <w:p w14:paraId="05B145A5" w14:textId="77777777" w:rsidR="00FC7684" w:rsidRDefault="00FC7684" w:rsidP="00FC7684">
            <w:r>
              <w:t xml:space="preserve">  Male</w:t>
            </w:r>
          </w:p>
          <w:p w14:paraId="7CC98981" w14:textId="77777777" w:rsidR="00FC7684" w:rsidRDefault="00FC7684" w:rsidP="00FC7684">
            <w:r>
              <w:t xml:space="preserve">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D0D67" w14:textId="77777777" w:rsidR="00FC7684" w:rsidRDefault="00FC7684" w:rsidP="00FC7684">
            <w:pPr>
              <w:jc w:val="center"/>
            </w:pPr>
          </w:p>
          <w:p w14:paraId="3BE805DB" w14:textId="77777777" w:rsidR="00FC7684" w:rsidRDefault="00FC7684" w:rsidP="00FC7684">
            <w:pPr>
              <w:jc w:val="center"/>
            </w:pPr>
            <w:r>
              <w:t>12</w:t>
            </w:r>
          </w:p>
          <w:p w14:paraId="4F356971" w14:textId="77777777" w:rsidR="00FC7684" w:rsidRDefault="00FC7684" w:rsidP="00FC7684">
            <w:pPr>
              <w:jc w:val="center"/>
            </w:pPr>
            <w:r>
              <w:t>10</w:t>
            </w:r>
          </w:p>
        </w:tc>
      </w:tr>
      <w:tr w:rsidR="00476BD9" w14:paraId="654AF5B8" w14:textId="77777777" w:rsidTr="00476BD9">
        <w:trPr>
          <w:trHeight w:val="113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62DE09F" w14:textId="77777777" w:rsidR="00FC7684" w:rsidRPr="0051362A" w:rsidRDefault="00FC7684" w:rsidP="00FC7684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cs="Times New Roman"/>
                <w:b/>
                <w:kern w:val="0"/>
              </w:rPr>
            </w:pPr>
            <w:r w:rsidRPr="0051362A">
              <w:rPr>
                <w:rFonts w:cs="Times New Roman"/>
                <w:b/>
                <w:kern w:val="0"/>
              </w:rPr>
              <w:t>WBC, ×10</w:t>
            </w:r>
            <w:r w:rsidRPr="0051362A">
              <w:rPr>
                <w:rFonts w:cs="Times New Roman"/>
                <w:b/>
                <w:kern w:val="0"/>
                <w:vertAlign w:val="superscript"/>
              </w:rPr>
              <w:t>9</w:t>
            </w:r>
            <w:r w:rsidRPr="0051362A">
              <w:rPr>
                <w:rFonts w:cs="Times New Roman"/>
                <w:b/>
                <w:kern w:val="0"/>
              </w:rPr>
              <w:t>/L</w:t>
            </w:r>
          </w:p>
          <w:p w14:paraId="390F164B" w14:textId="77777777" w:rsidR="00FC7684" w:rsidRDefault="00FC7684" w:rsidP="00FC7684">
            <w:r>
              <w:t xml:space="preserve">  Mean</w:t>
            </w:r>
          </w:p>
          <w:p w14:paraId="12D70F9E" w14:textId="77777777" w:rsidR="00FC7684" w:rsidRDefault="00FC7684" w:rsidP="00FC7684">
            <w:r>
              <w:t xml:space="preserve"> 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7EE81A" w14:textId="77777777" w:rsidR="00FC7684" w:rsidRDefault="00FC7684" w:rsidP="00FC7684">
            <w:pPr>
              <w:jc w:val="center"/>
            </w:pPr>
          </w:p>
          <w:p w14:paraId="229B2722" w14:textId="77777777" w:rsidR="00FC7684" w:rsidRDefault="00FC7684" w:rsidP="00FC7684">
            <w:pPr>
              <w:jc w:val="center"/>
            </w:pPr>
            <w:r>
              <w:t>69.8</w:t>
            </w:r>
          </w:p>
          <w:p w14:paraId="3538F63B" w14:textId="77777777" w:rsidR="00FC7684" w:rsidRDefault="00FC7684" w:rsidP="00FC7684">
            <w:pPr>
              <w:jc w:val="center"/>
            </w:pPr>
            <w:r>
              <w:t>1.2-199.8</w:t>
            </w:r>
          </w:p>
        </w:tc>
      </w:tr>
      <w:tr w:rsidR="00476BD9" w14:paraId="0C7A854E" w14:textId="77777777" w:rsidTr="00476BD9">
        <w:trPr>
          <w:trHeight w:val="1163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7C18E35" w14:textId="77777777" w:rsidR="00FC7684" w:rsidRPr="0051362A" w:rsidRDefault="00FC7684" w:rsidP="00FC7684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cs="Times New Roman"/>
                <w:b/>
                <w:kern w:val="0"/>
              </w:rPr>
            </w:pPr>
            <w:r w:rsidRPr="0051362A">
              <w:rPr>
                <w:rFonts w:cs="Times New Roman"/>
                <w:b/>
                <w:kern w:val="0"/>
              </w:rPr>
              <w:t>PB blasts (%)</w:t>
            </w:r>
          </w:p>
          <w:p w14:paraId="27792C1F" w14:textId="77777777" w:rsidR="00FC7684" w:rsidRDefault="00FC7684" w:rsidP="00FC7684">
            <w:r>
              <w:t xml:space="preserve">  Mean</w:t>
            </w:r>
          </w:p>
          <w:p w14:paraId="6E9E62D2" w14:textId="77777777" w:rsidR="00FC7684" w:rsidRDefault="00FC7684" w:rsidP="00FC7684">
            <w:r>
              <w:t xml:space="preserve"> 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421005" w14:textId="77777777" w:rsidR="00FC7684" w:rsidRDefault="00FC7684" w:rsidP="00FC7684">
            <w:pPr>
              <w:jc w:val="center"/>
            </w:pPr>
          </w:p>
          <w:p w14:paraId="7A6D61DC" w14:textId="77777777" w:rsidR="00FC7684" w:rsidRDefault="00FC7684" w:rsidP="00FC7684">
            <w:pPr>
              <w:jc w:val="center"/>
            </w:pPr>
            <w:r>
              <w:t>50.1</w:t>
            </w:r>
          </w:p>
          <w:p w14:paraId="51503127" w14:textId="77777777" w:rsidR="00FC7684" w:rsidRDefault="00FC7684" w:rsidP="00FC7684">
            <w:pPr>
              <w:jc w:val="center"/>
            </w:pPr>
            <w:r>
              <w:t>1-98</w:t>
            </w:r>
          </w:p>
        </w:tc>
      </w:tr>
      <w:tr w:rsidR="00476BD9" w14:paraId="2152F430" w14:textId="77777777" w:rsidTr="00476BD9">
        <w:trPr>
          <w:trHeight w:val="113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358B689" w14:textId="1C3295CC" w:rsidR="00FC7684" w:rsidRPr="0051362A" w:rsidRDefault="00FC7684" w:rsidP="00FC7684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cs="Times New Roman"/>
                <w:b/>
                <w:kern w:val="0"/>
              </w:rPr>
            </w:pPr>
            <w:r w:rsidRPr="0051362A">
              <w:rPr>
                <w:rFonts w:cs="Times New Roman"/>
                <w:b/>
                <w:kern w:val="0"/>
              </w:rPr>
              <w:t>Absolute blasts count, ×10</w:t>
            </w:r>
            <w:r w:rsidRPr="0051362A">
              <w:rPr>
                <w:rFonts w:cs="Times New Roman"/>
                <w:b/>
                <w:kern w:val="0"/>
                <w:vertAlign w:val="superscript"/>
              </w:rPr>
              <w:t>9</w:t>
            </w:r>
            <w:r w:rsidRPr="0051362A">
              <w:rPr>
                <w:rFonts w:cs="Times New Roman"/>
                <w:b/>
                <w:kern w:val="0"/>
              </w:rPr>
              <w:t>/L</w:t>
            </w:r>
          </w:p>
          <w:p w14:paraId="0D5F7E43" w14:textId="77777777" w:rsidR="00FC7684" w:rsidRDefault="00FC7684" w:rsidP="00FC7684">
            <w:r>
              <w:t xml:space="preserve">  Mean</w:t>
            </w:r>
          </w:p>
          <w:p w14:paraId="237B97AC" w14:textId="77777777" w:rsidR="00FC7684" w:rsidRDefault="00FC7684" w:rsidP="00FC7684">
            <w:r>
              <w:t xml:space="preserve"> 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67853" w14:textId="77777777" w:rsidR="00FC7684" w:rsidRDefault="00FC7684" w:rsidP="00FC7684">
            <w:pPr>
              <w:jc w:val="center"/>
            </w:pPr>
          </w:p>
          <w:p w14:paraId="76F2F5FF" w14:textId="77777777" w:rsidR="00FC7684" w:rsidRDefault="00FC7684" w:rsidP="00FC7684">
            <w:pPr>
              <w:jc w:val="center"/>
            </w:pPr>
            <w:r>
              <w:t>47.3</w:t>
            </w:r>
          </w:p>
          <w:p w14:paraId="61D41C6A" w14:textId="77777777" w:rsidR="00FC7684" w:rsidRDefault="00FC7684" w:rsidP="00FC7684">
            <w:pPr>
              <w:jc w:val="center"/>
            </w:pPr>
            <w:r>
              <w:t>0.02-193.8</w:t>
            </w:r>
          </w:p>
        </w:tc>
      </w:tr>
      <w:tr w:rsidR="00476BD9" w14:paraId="5AE3D772" w14:textId="77777777" w:rsidTr="00476BD9">
        <w:trPr>
          <w:trHeight w:val="1134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66E9B93" w14:textId="77777777" w:rsidR="00FC7684" w:rsidRPr="0051362A" w:rsidRDefault="00FC7684" w:rsidP="00FC7684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cs="Times New Roman"/>
                <w:b/>
                <w:kern w:val="0"/>
              </w:rPr>
            </w:pPr>
            <w:r w:rsidRPr="0051362A">
              <w:rPr>
                <w:rFonts w:cs="Times New Roman"/>
                <w:b/>
                <w:kern w:val="0"/>
              </w:rPr>
              <w:t>BM blasts (%)</w:t>
            </w:r>
          </w:p>
          <w:p w14:paraId="5C530A7A" w14:textId="77777777" w:rsidR="00FC7684" w:rsidRDefault="00FC7684" w:rsidP="00FC7684">
            <w:r>
              <w:t xml:space="preserve">  Mean</w:t>
            </w:r>
          </w:p>
          <w:p w14:paraId="78C5CD5F" w14:textId="77777777" w:rsidR="00FC7684" w:rsidRDefault="00FC7684" w:rsidP="00FC7684">
            <w:r>
              <w:t xml:space="preserve"> 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64BAA8" w14:textId="77777777" w:rsidR="00FC7684" w:rsidRDefault="00FC7684" w:rsidP="00FC7684">
            <w:pPr>
              <w:jc w:val="center"/>
            </w:pPr>
          </w:p>
          <w:p w14:paraId="4E59B6B1" w14:textId="77777777" w:rsidR="00FC7684" w:rsidRDefault="00FC7684" w:rsidP="00FC7684">
            <w:pPr>
              <w:jc w:val="center"/>
            </w:pPr>
            <w:r>
              <w:t>62.7</w:t>
            </w:r>
          </w:p>
          <w:p w14:paraId="62C28136" w14:textId="77777777" w:rsidR="00FC7684" w:rsidRDefault="00FC7684" w:rsidP="00FC7684">
            <w:pPr>
              <w:jc w:val="center"/>
            </w:pPr>
            <w:r>
              <w:t>18-97</w:t>
            </w:r>
          </w:p>
        </w:tc>
      </w:tr>
      <w:tr w:rsidR="00476BD9" w14:paraId="5FD33502" w14:textId="77777777" w:rsidTr="00476BD9">
        <w:trPr>
          <w:trHeight w:val="1134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D20A7" w14:textId="70278311" w:rsidR="00FC7684" w:rsidRPr="0051362A" w:rsidRDefault="0002110C" w:rsidP="00FC7684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cs="Times New Roman"/>
                <w:b/>
                <w:kern w:val="0"/>
              </w:rPr>
            </w:pPr>
            <w:r>
              <w:rPr>
                <w:rFonts w:cs="Times New Roman"/>
                <w:b/>
                <w:kern w:val="0"/>
              </w:rPr>
              <w:t>Risk Category*</w:t>
            </w:r>
          </w:p>
          <w:p w14:paraId="656AAA9D" w14:textId="77777777" w:rsidR="00FC7684" w:rsidRPr="0051362A" w:rsidRDefault="00FC7684" w:rsidP="00FC7684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cs="Times New Roman"/>
                <w:kern w:val="0"/>
              </w:rPr>
            </w:pPr>
            <w:r>
              <w:t xml:space="preserve">  </w:t>
            </w:r>
            <w:r w:rsidRPr="0051362A">
              <w:rPr>
                <w:rFonts w:cs="Times New Roman"/>
                <w:kern w:val="0"/>
              </w:rPr>
              <w:t>Favorable</w:t>
            </w:r>
          </w:p>
          <w:p w14:paraId="4820444B" w14:textId="77777777" w:rsidR="00FC7684" w:rsidRPr="0051362A" w:rsidRDefault="00FC7684" w:rsidP="00FC7684">
            <w:pPr>
              <w:widowControl/>
              <w:autoSpaceDE w:val="0"/>
              <w:autoSpaceDN w:val="0"/>
              <w:adjustRightInd w:val="0"/>
              <w:spacing w:line="240" w:lineRule="atLeast"/>
              <w:jc w:val="left"/>
              <w:rPr>
                <w:rFonts w:cs="Times New Roman"/>
                <w:kern w:val="0"/>
              </w:rPr>
            </w:pPr>
            <w:r>
              <w:t xml:space="preserve">  </w:t>
            </w:r>
            <w:r w:rsidRPr="0051362A">
              <w:rPr>
                <w:rFonts w:cs="Times New Roman"/>
                <w:kern w:val="0"/>
              </w:rPr>
              <w:t>Intermediate</w:t>
            </w:r>
          </w:p>
          <w:p w14:paraId="18E8C35F" w14:textId="77777777" w:rsidR="00FC7684" w:rsidRPr="0051362A" w:rsidRDefault="00FC7684" w:rsidP="00FC7684">
            <w:pPr>
              <w:rPr>
                <w:rFonts w:cs="Times New Roman"/>
              </w:rPr>
            </w:pPr>
            <w:r>
              <w:t xml:space="preserve">  </w:t>
            </w:r>
            <w:r w:rsidRPr="0051362A">
              <w:rPr>
                <w:rFonts w:cs="Times New Roman"/>
              </w:rPr>
              <w:t>Adver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BC9FC" w14:textId="77777777" w:rsidR="00FC7684" w:rsidRDefault="00FC7684" w:rsidP="00FC7684">
            <w:pPr>
              <w:jc w:val="center"/>
            </w:pPr>
          </w:p>
          <w:p w14:paraId="57A0A468" w14:textId="77777777" w:rsidR="00FC7684" w:rsidRDefault="00FC7684" w:rsidP="00FC7684">
            <w:pPr>
              <w:jc w:val="center"/>
            </w:pPr>
            <w:r>
              <w:t>2</w:t>
            </w:r>
          </w:p>
          <w:p w14:paraId="48D01E25" w14:textId="77777777" w:rsidR="00FC7684" w:rsidRDefault="00FC7684" w:rsidP="00FC7684">
            <w:pPr>
              <w:jc w:val="center"/>
            </w:pPr>
            <w:r>
              <w:t>10</w:t>
            </w:r>
          </w:p>
          <w:p w14:paraId="73214EA6" w14:textId="77777777" w:rsidR="00FC7684" w:rsidRDefault="00FC7684" w:rsidP="00FC7684">
            <w:pPr>
              <w:jc w:val="center"/>
            </w:pPr>
            <w:r>
              <w:t>10</w:t>
            </w:r>
          </w:p>
        </w:tc>
      </w:tr>
    </w:tbl>
    <w:p w14:paraId="7399125E" w14:textId="77777777" w:rsidR="00274ABB" w:rsidRDefault="00274ABB"/>
    <w:p w14:paraId="52628BF8" w14:textId="77777777" w:rsidR="00274ABB" w:rsidRDefault="00274ABB"/>
    <w:p w14:paraId="29A0919F" w14:textId="77777777" w:rsidR="00274ABB" w:rsidRDefault="00274ABB"/>
    <w:p w14:paraId="0FFF4327" w14:textId="77777777" w:rsidR="00274ABB" w:rsidRDefault="00274ABB"/>
    <w:p w14:paraId="4EBFE018" w14:textId="77777777" w:rsidR="00274ABB" w:rsidRDefault="00274ABB"/>
    <w:p w14:paraId="3204EA03" w14:textId="77777777" w:rsidR="00274ABB" w:rsidRDefault="00274ABB"/>
    <w:p w14:paraId="01924125" w14:textId="77777777" w:rsidR="00274ABB" w:rsidRDefault="00274ABB"/>
    <w:p w14:paraId="62D9E9ED" w14:textId="77777777" w:rsidR="00274ABB" w:rsidRDefault="00274ABB"/>
    <w:p w14:paraId="5CF01FDC" w14:textId="77777777" w:rsidR="00274ABB" w:rsidRDefault="00274ABB"/>
    <w:p w14:paraId="03031C68" w14:textId="77777777" w:rsidR="00274ABB" w:rsidRDefault="00274ABB"/>
    <w:p w14:paraId="29658152" w14:textId="77777777" w:rsidR="00274ABB" w:rsidRDefault="00274ABB"/>
    <w:p w14:paraId="361F01D5" w14:textId="77777777" w:rsidR="00274ABB" w:rsidRDefault="00274ABB"/>
    <w:p w14:paraId="5E960718" w14:textId="77777777" w:rsidR="00274ABB" w:rsidRDefault="00274ABB"/>
    <w:p w14:paraId="3C9AFED5" w14:textId="77777777" w:rsidR="00274ABB" w:rsidRDefault="00274ABB"/>
    <w:p w14:paraId="212F066D" w14:textId="77777777" w:rsidR="00274ABB" w:rsidRDefault="00274ABB"/>
    <w:p w14:paraId="24163D4B" w14:textId="77777777" w:rsidR="00274ABB" w:rsidRDefault="00274ABB"/>
    <w:p w14:paraId="043A3AD8" w14:textId="77777777" w:rsidR="00274ABB" w:rsidRDefault="00274ABB"/>
    <w:p w14:paraId="48F026B7" w14:textId="77777777" w:rsidR="00274ABB" w:rsidRDefault="00274ABB"/>
    <w:p w14:paraId="400A27CD" w14:textId="77777777" w:rsidR="00274ABB" w:rsidRDefault="00274ABB"/>
    <w:p w14:paraId="60A5BDD6" w14:textId="77777777" w:rsidR="00274ABB" w:rsidRDefault="00274ABB"/>
    <w:p w14:paraId="517096D4" w14:textId="77777777" w:rsidR="00274ABB" w:rsidRDefault="00274ABB"/>
    <w:p w14:paraId="675725EB" w14:textId="77777777" w:rsidR="00274ABB" w:rsidRDefault="00274ABB"/>
    <w:p w14:paraId="15569F96" w14:textId="77777777" w:rsidR="00274ABB" w:rsidRDefault="00274ABB"/>
    <w:p w14:paraId="53EBD0F9" w14:textId="77777777" w:rsidR="008276DF" w:rsidRDefault="008276DF"/>
    <w:p w14:paraId="18BCB833" w14:textId="77777777" w:rsidR="008276DF" w:rsidRDefault="008276DF"/>
    <w:p w14:paraId="1A76B2A5" w14:textId="77777777" w:rsidR="00476BD9" w:rsidRDefault="00476BD9"/>
    <w:p w14:paraId="1BF531F2" w14:textId="7EE9D310" w:rsidR="004C077F" w:rsidRDefault="00274ABB">
      <w:pPr>
        <w:rPr>
          <w:rFonts w:cs="Times New Roman"/>
          <w:sz w:val="21"/>
          <w:szCs w:val="21"/>
        </w:rPr>
      </w:pPr>
      <w:r w:rsidRPr="004C077F">
        <w:rPr>
          <w:rFonts w:cs="Times New Roman"/>
          <w:sz w:val="21"/>
          <w:szCs w:val="21"/>
        </w:rPr>
        <w:t>Abbreviation</w:t>
      </w:r>
      <w:r w:rsidR="0002110C">
        <w:rPr>
          <w:rFonts w:cs="Times New Roman"/>
          <w:sz w:val="21"/>
          <w:szCs w:val="21"/>
        </w:rPr>
        <w:t>s</w:t>
      </w:r>
      <w:r w:rsidRPr="004C077F">
        <w:rPr>
          <w:rFonts w:cs="Times New Roman"/>
          <w:sz w:val="21"/>
          <w:szCs w:val="21"/>
        </w:rPr>
        <w:t>:</w:t>
      </w:r>
      <w:r w:rsidR="000144A9" w:rsidRPr="004C077F">
        <w:rPr>
          <w:rFonts w:cs="Times New Roman"/>
          <w:sz w:val="21"/>
          <w:szCs w:val="21"/>
        </w:rPr>
        <w:t xml:space="preserve"> WBC, white blood cell; PB, peripheral blood; </w:t>
      </w:r>
      <w:r w:rsidR="00FC7684" w:rsidRPr="004C077F">
        <w:rPr>
          <w:rFonts w:cs="Times New Roman"/>
          <w:sz w:val="21"/>
          <w:szCs w:val="21"/>
        </w:rPr>
        <w:t xml:space="preserve">BM, </w:t>
      </w:r>
    </w:p>
    <w:p w14:paraId="79A365F1" w14:textId="6387EE95" w:rsidR="004C077F" w:rsidRDefault="00FC7684">
      <w:pPr>
        <w:rPr>
          <w:rFonts w:cs="Times New Roman"/>
          <w:sz w:val="21"/>
          <w:szCs w:val="21"/>
        </w:rPr>
      </w:pPr>
      <w:proofErr w:type="gramStart"/>
      <w:r w:rsidRPr="004C077F">
        <w:rPr>
          <w:rFonts w:cs="Times New Roman"/>
          <w:sz w:val="21"/>
          <w:szCs w:val="21"/>
        </w:rPr>
        <w:t>bone</w:t>
      </w:r>
      <w:proofErr w:type="gramEnd"/>
      <w:r w:rsidRPr="004C077F">
        <w:rPr>
          <w:rFonts w:cs="Times New Roman"/>
          <w:sz w:val="21"/>
          <w:szCs w:val="21"/>
        </w:rPr>
        <w:t xml:space="preserve"> marrow. </w:t>
      </w:r>
      <w:r w:rsidR="0002110C">
        <w:rPr>
          <w:rFonts w:cs="Times New Roman"/>
          <w:sz w:val="21"/>
          <w:szCs w:val="21"/>
        </w:rPr>
        <w:t>*</w:t>
      </w:r>
      <w:r w:rsidRPr="004C077F">
        <w:rPr>
          <w:rFonts w:cs="Times New Roman"/>
          <w:sz w:val="21"/>
          <w:szCs w:val="21"/>
        </w:rPr>
        <w:t>Risk stratification is</w:t>
      </w:r>
      <w:r w:rsidR="0002110C">
        <w:rPr>
          <w:rFonts w:cs="Times New Roman"/>
          <w:sz w:val="21"/>
          <w:szCs w:val="21"/>
        </w:rPr>
        <w:t xml:space="preserve"> per 2017 AML </w:t>
      </w:r>
      <w:r w:rsidRPr="004C077F">
        <w:rPr>
          <w:rFonts w:cs="Times New Roman"/>
          <w:sz w:val="21"/>
          <w:szCs w:val="21"/>
        </w:rPr>
        <w:t xml:space="preserve">European </w:t>
      </w:r>
    </w:p>
    <w:p w14:paraId="4AB559D2" w14:textId="2BCF365E" w:rsidR="0043299A" w:rsidRPr="004C077F" w:rsidRDefault="00FC7684">
      <w:pPr>
        <w:rPr>
          <w:rFonts w:cs="Times New Roman"/>
          <w:sz w:val="21"/>
          <w:szCs w:val="21"/>
        </w:rPr>
      </w:pPr>
      <w:r w:rsidRPr="004C077F">
        <w:rPr>
          <w:rFonts w:cs="Times New Roman"/>
          <w:sz w:val="21"/>
          <w:szCs w:val="21"/>
        </w:rPr>
        <w:t xml:space="preserve">Leukemia Net </w:t>
      </w:r>
      <w:r w:rsidR="0002110C">
        <w:rPr>
          <w:rFonts w:cs="Times New Roman"/>
          <w:sz w:val="21"/>
          <w:szCs w:val="21"/>
        </w:rPr>
        <w:t xml:space="preserve">(ELN) </w:t>
      </w:r>
      <w:r w:rsidRPr="004C077F">
        <w:rPr>
          <w:rFonts w:cs="Times New Roman"/>
          <w:sz w:val="21"/>
          <w:szCs w:val="21"/>
        </w:rPr>
        <w:t>Recommen</w:t>
      </w:r>
      <w:r w:rsidR="0002110C">
        <w:rPr>
          <w:rFonts w:cs="Times New Roman"/>
          <w:sz w:val="21"/>
          <w:szCs w:val="21"/>
        </w:rPr>
        <w:t>dations.</w:t>
      </w:r>
    </w:p>
    <w:sectPr w:rsidR="0043299A" w:rsidRPr="004C077F" w:rsidSect="005A44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ABB"/>
    <w:rsid w:val="000144A9"/>
    <w:rsid w:val="0002110C"/>
    <w:rsid w:val="000B2190"/>
    <w:rsid w:val="000F7440"/>
    <w:rsid w:val="001117F5"/>
    <w:rsid w:val="00274ABB"/>
    <w:rsid w:val="002C1A62"/>
    <w:rsid w:val="0043299A"/>
    <w:rsid w:val="00476BD9"/>
    <w:rsid w:val="004C077F"/>
    <w:rsid w:val="0051362A"/>
    <w:rsid w:val="00590DB6"/>
    <w:rsid w:val="005A4411"/>
    <w:rsid w:val="006E437F"/>
    <w:rsid w:val="008276DF"/>
    <w:rsid w:val="00EB337A"/>
    <w:rsid w:val="00FC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89B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Penn State Hershey Medical Center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eibj@163.com</dc:creator>
  <cp:keywords/>
  <dc:description/>
  <cp:lastModifiedBy>Hong Zheng</cp:lastModifiedBy>
  <cp:revision>2</cp:revision>
  <dcterms:created xsi:type="dcterms:W3CDTF">2018-01-10T15:02:00Z</dcterms:created>
  <dcterms:modified xsi:type="dcterms:W3CDTF">2018-01-10T15:02:00Z</dcterms:modified>
</cp:coreProperties>
</file>